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B43A1" w14:textId="27F9B6D6" w:rsidR="00960003" w:rsidRDefault="00960003" w:rsidP="001442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05A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2A2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</w:t>
      </w:r>
      <w:r w:rsidRPr="00BF05AB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31E7F56D" w14:textId="2ABF2D97" w:rsidR="00144278" w:rsidRDefault="00144278" w:rsidP="001442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44CF47" w14:textId="77777777" w:rsidR="00144278" w:rsidRDefault="00144278" w:rsidP="001442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645288" w14:textId="54418B3F" w:rsidR="00144278" w:rsidRPr="009C0169" w:rsidRDefault="00144278" w:rsidP="00144278">
      <w:pPr>
        <w:pStyle w:val="Geenafstand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 w:rsidRPr="009C016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creening for intracranial aneurysms in persons </w:t>
      </w:r>
      <w:r w:rsidRPr="009C0169">
        <w:rPr>
          <w:rStyle w:val="Zwaar"/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  <w:lang w:val="en-US"/>
        </w:rPr>
        <w:t xml:space="preserve">≥ 35 </w:t>
      </w:r>
      <w:r>
        <w:rPr>
          <w:rStyle w:val="Zwaar"/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  <w:lang w:val="en-US"/>
        </w:rPr>
        <w:t>years with hypertension and atherosclerotic disease who smoke(d)</w:t>
      </w:r>
    </w:p>
    <w:p w14:paraId="64E4316A" w14:textId="21488CF2" w:rsidR="00144278" w:rsidRDefault="00144278" w:rsidP="001442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3DDC09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BB12FF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4A5C4D" w14:textId="60351C7C" w:rsidR="00144278" w:rsidRPr="00144278" w:rsidRDefault="00144278" w:rsidP="0014427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144278">
        <w:rPr>
          <w:rFonts w:ascii="Times New Roman" w:hAnsi="Times New Roman" w:cs="Times New Roman"/>
          <w:lang w:val="en-US"/>
        </w:rPr>
        <w:t>Liselore A Mensing, MD; Rick J van Tuijl,</w:t>
      </w:r>
      <w:r w:rsidRPr="0014427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44278">
        <w:rPr>
          <w:rFonts w:ascii="Times New Roman" w:hAnsi="Times New Roman" w:cs="Times New Roman"/>
          <w:lang w:val="en-US"/>
        </w:rPr>
        <w:t>MSc; Gerard A de Kort, MD PhD; Irene C van der Schaaf, MD PhD; Frank L Visseren, MD PhD; Gabriel JE Rinkel, MD PhD; Birgitta K Velthuis</w:t>
      </w:r>
      <w:r w:rsidRPr="00144278">
        <w:rPr>
          <w:rFonts w:ascii="Times New Roman" w:hAnsi="Times New Roman" w:cs="Times New Roman"/>
          <w:vertAlign w:val="superscript"/>
          <w:lang w:val="en-US"/>
        </w:rPr>
        <w:t>*</w:t>
      </w:r>
      <w:r w:rsidRPr="00144278">
        <w:rPr>
          <w:rFonts w:ascii="Times New Roman" w:hAnsi="Times New Roman" w:cs="Times New Roman"/>
          <w:lang w:val="en-US"/>
        </w:rPr>
        <w:t>, MD PhD; Ynte M Ruigrok</w:t>
      </w:r>
      <w:r w:rsidRPr="00144278">
        <w:rPr>
          <w:rFonts w:ascii="Times New Roman" w:hAnsi="Times New Roman" w:cs="Times New Roman"/>
          <w:vertAlign w:val="superscript"/>
          <w:lang w:val="en-US"/>
        </w:rPr>
        <w:t>*</w:t>
      </w:r>
      <w:r w:rsidRPr="00144278">
        <w:rPr>
          <w:rFonts w:ascii="Times New Roman" w:hAnsi="Times New Roman" w:cs="Times New Roman"/>
          <w:lang w:val="en-US"/>
        </w:rPr>
        <w:t>, MD PhD, on behalf of the UCC-SMART study group</w:t>
      </w:r>
    </w:p>
    <w:p w14:paraId="7F754429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990A8F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D97165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33EB17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487D51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BCC616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526889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E040E5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8D104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B4F1E9" w14:textId="77777777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53E6CB" w14:textId="5587397A" w:rsidR="00144278" w:rsidRDefault="00144278" w:rsidP="001442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of content Supplementary Material</w:t>
      </w:r>
    </w:p>
    <w:p w14:paraId="072E66D6" w14:textId="77777777" w:rsidR="006719A7" w:rsidRPr="00BF05AB" w:rsidRDefault="006719A7" w:rsidP="009600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2BE727" w14:textId="31597DC8" w:rsidR="006E7CED" w:rsidRDefault="00037574" w:rsidP="006E7CED">
      <w:pPr>
        <w:pStyle w:val="Geenafstand"/>
        <w:spacing w:line="480" w:lineRule="auto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60003" w:rsidRPr="006719A7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6E7CED" w:rsidRPr="006E7CED">
        <w:rPr>
          <w:rFonts w:ascii="Times New Roman" w:hAnsi="Times New Roman" w:cs="Times New Roman"/>
          <w:sz w:val="24"/>
          <w:lang w:val="en-GB"/>
        </w:rPr>
        <w:t xml:space="preserve">Univariate and multivariate ratios </w:t>
      </w:r>
      <w:r w:rsidR="006E7CED" w:rsidRPr="006E7CED">
        <w:rPr>
          <w:rFonts w:ascii="Times New Roman" w:hAnsi="Times New Roman" w:cs="Times New Roman"/>
          <w:sz w:val="24"/>
          <w:szCs w:val="20"/>
          <w:lang w:val="en-GB"/>
        </w:rPr>
        <w:t xml:space="preserve">for risk of unruptured intracranial </w:t>
      </w:r>
    </w:p>
    <w:p w14:paraId="214F7A9E" w14:textId="77777777" w:rsidR="00960003" w:rsidRPr="006719A7" w:rsidRDefault="006E7CED" w:rsidP="006E7CED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7CED">
        <w:rPr>
          <w:rFonts w:ascii="Times New Roman" w:hAnsi="Times New Roman" w:cs="Times New Roman"/>
          <w:sz w:val="24"/>
          <w:szCs w:val="20"/>
          <w:lang w:val="en-GB"/>
        </w:rPr>
        <w:t>aneurysms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t screening from the full m</w:t>
      </w:r>
      <w:r w:rsidRPr="006E7CED">
        <w:rPr>
          <w:rFonts w:ascii="Times New Roman" w:hAnsi="Times New Roman" w:cs="Times New Roman"/>
          <w:sz w:val="24"/>
          <w:szCs w:val="20"/>
          <w:lang w:val="en-GB"/>
        </w:rPr>
        <w:t>odel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.</w:t>
      </w:r>
      <w:r w:rsidR="00D904E7">
        <w:rPr>
          <w:rFonts w:ascii="Times New Roman" w:hAnsi="Times New Roman" w:cs="Times New Roman"/>
          <w:sz w:val="24"/>
          <w:szCs w:val="24"/>
          <w:lang w:val="en-US"/>
        </w:rPr>
        <w:t>.page 1</w:t>
      </w:r>
      <w:r w:rsidR="00960003" w:rsidRPr="006719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0003" w:rsidRPr="006719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0003" w:rsidRPr="006719A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65B70E4" w14:textId="1B3C8C94" w:rsidR="00037574" w:rsidRDefault="00037574" w:rsidP="00037574">
      <w:pPr>
        <w:pStyle w:val="Geenafstand"/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upplementary </w:t>
      </w:r>
      <w:r w:rsidR="00960003" w:rsidRPr="006719A7">
        <w:rPr>
          <w:rFonts w:ascii="Times New Roman" w:hAnsi="Times New Roman" w:cs="Times New Roman"/>
          <w:sz w:val="24"/>
          <w:lang w:val="en-GB"/>
        </w:rPr>
        <w:t>Table 2. Score</w:t>
      </w:r>
      <w:r>
        <w:rPr>
          <w:rFonts w:ascii="Times New Roman" w:hAnsi="Times New Roman" w:cs="Times New Roman"/>
          <w:sz w:val="24"/>
          <w:lang w:val="en-GB"/>
        </w:rPr>
        <w:t xml:space="preserve"> c</w:t>
      </w:r>
      <w:r w:rsidR="00960003" w:rsidRPr="006719A7">
        <w:rPr>
          <w:rFonts w:ascii="Times New Roman" w:hAnsi="Times New Roman" w:cs="Times New Roman"/>
          <w:sz w:val="24"/>
          <w:lang w:val="en-GB"/>
        </w:rPr>
        <w:t>hart</w:t>
      </w:r>
      <w:r w:rsidR="00D904E7">
        <w:rPr>
          <w:rFonts w:ascii="Times New Roman" w:hAnsi="Times New Roman" w:cs="Times New Roman"/>
          <w:sz w:val="24"/>
          <w:lang w:val="en-GB"/>
        </w:rPr>
        <w:t>……………………………………………</w:t>
      </w:r>
      <w:r>
        <w:rPr>
          <w:rFonts w:ascii="Times New Roman" w:hAnsi="Times New Roman" w:cs="Times New Roman"/>
          <w:sz w:val="24"/>
          <w:lang w:val="en-GB"/>
        </w:rPr>
        <w:t>…..</w:t>
      </w:r>
      <w:r w:rsidR="00D904E7">
        <w:rPr>
          <w:rFonts w:ascii="Times New Roman" w:hAnsi="Times New Roman" w:cs="Times New Roman"/>
          <w:sz w:val="24"/>
          <w:lang w:val="en-GB"/>
        </w:rPr>
        <w:t>…</w:t>
      </w:r>
      <w:r w:rsidR="006E7CED">
        <w:rPr>
          <w:rFonts w:ascii="Times New Roman" w:hAnsi="Times New Roman" w:cs="Times New Roman"/>
          <w:sz w:val="24"/>
          <w:lang w:val="en-GB"/>
        </w:rPr>
        <w:t>.</w:t>
      </w:r>
      <w:r w:rsidR="00D904E7">
        <w:rPr>
          <w:rFonts w:ascii="Times New Roman" w:hAnsi="Times New Roman" w:cs="Times New Roman"/>
          <w:sz w:val="24"/>
          <w:lang w:val="en-GB"/>
        </w:rPr>
        <w:t>...page 2</w:t>
      </w:r>
      <w:r w:rsidR="00960003" w:rsidRPr="006719A7">
        <w:rPr>
          <w:rFonts w:ascii="Times New Roman" w:hAnsi="Times New Roman" w:cs="Times New Roman"/>
          <w:sz w:val="24"/>
          <w:lang w:val="en-GB"/>
        </w:rPr>
        <w:t xml:space="preserve"> </w:t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  <w:r w:rsidR="006719A7">
        <w:rPr>
          <w:rFonts w:ascii="Times New Roman" w:hAnsi="Times New Roman" w:cs="Times New Roman"/>
          <w:sz w:val="24"/>
          <w:lang w:val="en-GB"/>
        </w:rPr>
        <w:tab/>
      </w:r>
    </w:p>
    <w:p w14:paraId="46370F92" w14:textId="5FDA902F" w:rsidR="00960003" w:rsidRPr="006719A7" w:rsidRDefault="00037574" w:rsidP="00037574">
      <w:pPr>
        <w:pStyle w:val="Geenafstand"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upplementary </w:t>
      </w:r>
      <w:r w:rsidR="00960003" w:rsidRPr="006719A7">
        <w:rPr>
          <w:rFonts w:ascii="Times New Roman" w:hAnsi="Times New Roman" w:cs="Times New Roman"/>
          <w:sz w:val="24"/>
          <w:lang w:val="en-GB"/>
        </w:rPr>
        <w:t xml:space="preserve">Table 3. </w:t>
      </w:r>
      <w:r w:rsidR="00960003" w:rsidRPr="006719A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redicted probability (%) of an unruptured intracranial aneurysm at first screening based on the predictio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s</w:t>
      </w:r>
      <w:r w:rsidR="00960003" w:rsidRPr="006719A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ore</w:t>
      </w:r>
      <w:r w:rsidR="006E7CED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……………………………</w:t>
      </w:r>
      <w:r w:rsidR="00D904E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……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……</w:t>
      </w:r>
      <w:r w:rsidR="00D904E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……page 3</w:t>
      </w:r>
    </w:p>
    <w:p w14:paraId="495D306D" w14:textId="77777777" w:rsidR="00960003" w:rsidRDefault="00960003">
      <w:pPr>
        <w:rPr>
          <w:rFonts w:ascii="Segoe UI" w:hAnsi="Segoe UI" w:cs="Segoe UI"/>
          <w:sz w:val="24"/>
          <w:lang w:val="en-GB"/>
        </w:rPr>
      </w:pPr>
      <w:r>
        <w:rPr>
          <w:rFonts w:ascii="Segoe UI" w:hAnsi="Segoe UI" w:cs="Segoe UI"/>
          <w:sz w:val="24"/>
          <w:lang w:val="en-GB"/>
        </w:rPr>
        <w:br w:type="page"/>
      </w:r>
    </w:p>
    <w:p w14:paraId="0015BFD2" w14:textId="47173A9D" w:rsidR="00960003" w:rsidRDefault="00037574" w:rsidP="00037574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96000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960003" w:rsidRPr="00960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D673A" w:rsidRPr="00CD673A">
        <w:rPr>
          <w:rFonts w:ascii="Times New Roman" w:hAnsi="Times New Roman" w:cs="Times New Roman"/>
          <w:b/>
          <w:sz w:val="24"/>
          <w:lang w:val="en-GB"/>
        </w:rPr>
        <w:t xml:space="preserve">Univariate and multivariate ratios </w:t>
      </w:r>
      <w:r w:rsidR="00CD673A" w:rsidRPr="00CD673A">
        <w:rPr>
          <w:rFonts w:ascii="Times New Roman" w:hAnsi="Times New Roman" w:cs="Times New Roman"/>
          <w:b/>
          <w:sz w:val="24"/>
          <w:szCs w:val="20"/>
          <w:lang w:val="en-GB"/>
        </w:rPr>
        <w:t>for risk of unruptured intracranial aneurysms at screening from the full model</w:t>
      </w:r>
    </w:p>
    <w:tbl>
      <w:tblPr>
        <w:tblStyle w:val="Tabelraster"/>
        <w:tblW w:w="8505" w:type="dxa"/>
        <w:tblLook w:val="04A0" w:firstRow="1" w:lastRow="0" w:firstColumn="1" w:lastColumn="0" w:noHBand="0" w:noVBand="1"/>
      </w:tblPr>
      <w:tblGrid>
        <w:gridCol w:w="3969"/>
        <w:gridCol w:w="2410"/>
        <w:gridCol w:w="2126"/>
      </w:tblGrid>
      <w:tr w:rsidR="00CD673A" w:rsidRPr="002B6EE0" w14:paraId="772B00F4" w14:textId="77777777" w:rsidTr="007A376C">
        <w:tc>
          <w:tcPr>
            <w:tcW w:w="3969" w:type="dxa"/>
            <w:tcBorders>
              <w:left w:val="nil"/>
              <w:right w:val="nil"/>
            </w:tcBorders>
          </w:tcPr>
          <w:p w14:paraId="5D6C8FE3" w14:textId="77777777" w:rsidR="00CD673A" w:rsidRPr="00CD673A" w:rsidRDefault="00CD673A" w:rsidP="005A3981">
            <w:pPr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Predict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8D8E4F0" w14:textId="77777777" w:rsidR="00CD673A" w:rsidRPr="00CD673A" w:rsidRDefault="00CD673A" w:rsidP="005A3981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 xml:space="preserve">Univariate OR </w:t>
            </w:r>
          </w:p>
          <w:p w14:paraId="23D39AC3" w14:textId="77777777" w:rsidR="00CD673A" w:rsidRPr="00CD673A" w:rsidRDefault="00CD673A" w:rsidP="005A3981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 xml:space="preserve">(95% CI)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7E500F0" w14:textId="77777777" w:rsidR="00CD673A" w:rsidRPr="00CD673A" w:rsidRDefault="00CD673A" w:rsidP="005A3981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 xml:space="preserve">Multivariate OR </w:t>
            </w:r>
          </w:p>
          <w:p w14:paraId="77619F59" w14:textId="77777777" w:rsidR="00CD673A" w:rsidRPr="00CD673A" w:rsidRDefault="00CD673A" w:rsidP="005A3981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 xml:space="preserve">(95% CI) </w:t>
            </w:r>
          </w:p>
        </w:tc>
      </w:tr>
      <w:tr w:rsidR="00CD673A" w:rsidRPr="00A523D6" w14:paraId="02E90F9D" w14:textId="77777777" w:rsidTr="007A376C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7D098EF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Age at screening, per yea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887F240" w14:textId="77777777" w:rsidR="00CD673A" w:rsidRPr="000D4C78" w:rsidRDefault="007A376C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06 (1.01-1.1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2654A89" w14:textId="77777777" w:rsidR="00CD673A" w:rsidRPr="000D4C78" w:rsidRDefault="000D4C78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</w:t>
            </w:r>
            <w:r w:rsidRPr="000D4C78">
              <w:rPr>
                <w:rFonts w:ascii="Times New Roman" w:hAnsi="Times New Roman"/>
                <w:sz w:val="22"/>
                <w:szCs w:val="20"/>
                <w:lang w:val="en-GB"/>
              </w:rPr>
              <w:t>08 (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Pr="000D4C78">
              <w:rPr>
                <w:rStyle w:val="Zwaar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>03-1</w:t>
            </w:r>
            <w:r w:rsidRPr="000D4C78">
              <w:rPr>
                <w:rStyle w:val="Zwaar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0D4C78">
              <w:rPr>
                <w:rStyle w:val="Zwaar"/>
                <w:rFonts w:ascii="Times New Roman" w:hAnsi="Times New Roman"/>
                <w:b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D673A" w:rsidRPr="000D4C78" w14:paraId="7BFC76CF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08A319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Female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65D53C" w14:textId="77777777" w:rsidR="00CD673A" w:rsidRPr="000D4C78" w:rsidRDefault="007A376C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2.10 (0.88-5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24B38" w14:textId="77777777" w:rsidR="00CD673A" w:rsidRPr="000D4C78" w:rsidRDefault="000D4C78" w:rsidP="000D4C78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97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0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7-9.10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D673A" w:rsidRPr="000D4C78" w14:paraId="50135298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66F0BE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Current s</w:t>
            </w: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2E6125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56 (0.69-3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1A427" w14:textId="77777777" w:rsidR="00CD673A" w:rsidRPr="000D4C78" w:rsidRDefault="000D4C78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69</w:t>
            </w:r>
            <w:r w:rsidR="007A376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(0.90-7.68</w:t>
            </w:r>
            <w:r w:rsidRPr="000D4C78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D673A" w:rsidRPr="000D4C78" w14:paraId="0C089A53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5476AD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Excessive alcohol consump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97C14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35 (0.05-2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9CBB4" w14:textId="77777777" w:rsidR="00CD673A" w:rsidRPr="000D4C78" w:rsidRDefault="00260784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39 (0.02-1.87)</w:t>
            </w:r>
          </w:p>
        </w:tc>
      </w:tr>
      <w:tr w:rsidR="00CD673A" w:rsidRPr="000D4C78" w14:paraId="223099EC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152537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17842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36 (0.04-3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F6E8A" w14:textId="77777777" w:rsidR="00CD673A" w:rsidRPr="000D4C78" w:rsidRDefault="00260784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40 (0.05-8.51)</w:t>
            </w:r>
          </w:p>
        </w:tc>
      </w:tr>
      <w:tr w:rsidR="00CD673A" w:rsidRPr="000D4C78" w14:paraId="4894229F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8DBAE4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79399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75 (0.22-2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61519" w14:textId="77777777" w:rsidR="00CD673A" w:rsidRPr="000D4C78" w:rsidRDefault="00260784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66 (0.15-2.02)</w:t>
            </w:r>
          </w:p>
        </w:tc>
      </w:tr>
      <w:tr w:rsidR="00CD673A" w:rsidRPr="000D4C78" w14:paraId="3C2AF46D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00F820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Coronary arte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BDB5D" w14:textId="77777777" w:rsidR="00CD673A" w:rsidRPr="000D4C78" w:rsidRDefault="007A376C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70 (0.23-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B3C73" w14:textId="77777777" w:rsidR="00CD673A" w:rsidRPr="000D4C78" w:rsidRDefault="00260784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54 (0.14-1.61)</w:t>
            </w:r>
          </w:p>
        </w:tc>
      </w:tr>
      <w:tr w:rsidR="00CD673A" w:rsidRPr="000D4C78" w14:paraId="5928DCB6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EFBBC2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P</w:t>
            </w: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hysical exerc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02EA3A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00 (0.98-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E08A5C" w14:textId="77777777" w:rsidR="00CD673A" w:rsidRPr="000D4C78" w:rsidRDefault="00260784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00 (0.98-1.01)</w:t>
            </w:r>
          </w:p>
        </w:tc>
      </w:tr>
      <w:tr w:rsidR="00CD673A" w:rsidRPr="00A523D6" w14:paraId="7E82A1E4" w14:textId="77777777" w:rsidTr="007A376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A82489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Hypertension at physical examin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8E5D42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26 (0.54-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C7D60" w14:textId="77777777" w:rsidR="00CD673A" w:rsidRPr="000D4C78" w:rsidRDefault="00260784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16 (0.46-2.78)</w:t>
            </w:r>
          </w:p>
        </w:tc>
      </w:tr>
      <w:tr w:rsidR="00CD673A" w:rsidRPr="00A523D6" w14:paraId="50489C0B" w14:textId="77777777" w:rsidTr="007A376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995BF" w14:textId="77777777" w:rsidR="00CD673A" w:rsidRPr="00CD673A" w:rsidRDefault="00CD673A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Female sex*</w:t>
            </w:r>
            <w:r>
              <w:rPr>
                <w:rFonts w:ascii="Times New Roman" w:hAnsi="Times New Roman"/>
                <w:sz w:val="22"/>
                <w:szCs w:val="20"/>
                <w:lang w:val="en-GB"/>
              </w:rPr>
              <w:t xml:space="preserve">Current </w:t>
            </w:r>
            <w:r w:rsidRPr="00CD673A">
              <w:rPr>
                <w:rFonts w:ascii="Times New Roman" w:hAnsi="Times New Roman"/>
                <w:sz w:val="22"/>
                <w:szCs w:val="20"/>
                <w:lang w:val="en-GB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AC35" w14:textId="77777777" w:rsidR="00CD673A" w:rsidRPr="000D4C78" w:rsidRDefault="007A376C" w:rsidP="00CD673A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89 (0.54-6.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55C7" w14:textId="77777777" w:rsidR="00CD673A" w:rsidRPr="000D4C78" w:rsidRDefault="00260784" w:rsidP="005A3981">
            <w:pPr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0.50 (0.07-3.23)</w:t>
            </w:r>
          </w:p>
        </w:tc>
      </w:tr>
    </w:tbl>
    <w:p w14:paraId="0C97294B" w14:textId="77777777" w:rsidR="00260784" w:rsidRDefault="00CD673A" w:rsidP="000D4C78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46122C">
        <w:rPr>
          <w:rFonts w:ascii="Times New Roman" w:hAnsi="Times New Roman" w:cs="Times New Roman"/>
          <w:sz w:val="20"/>
          <w:szCs w:val="20"/>
          <w:lang w:val="en-GB"/>
        </w:rPr>
        <w:t>CI = confidence interval; OR = Odds Ratio.</w:t>
      </w:r>
      <w:r>
        <w:rPr>
          <w:sz w:val="20"/>
          <w:szCs w:val="20"/>
          <w:lang w:val="en-GB"/>
        </w:rPr>
        <w:t xml:space="preserve"> </w:t>
      </w:r>
      <w:r w:rsidRPr="0046122C">
        <w:rPr>
          <w:rFonts w:ascii="Times New Roman" w:hAnsi="Times New Roman" w:cs="Times New Roman"/>
          <w:b/>
          <w:sz w:val="20"/>
          <w:lang w:val="en-GB"/>
        </w:rPr>
        <w:t xml:space="preserve"> </w:t>
      </w:r>
    </w:p>
    <w:p w14:paraId="1E17C6D0" w14:textId="77777777" w:rsidR="007A376C" w:rsidRDefault="007A376C" w:rsidP="000D4C78">
      <w:pPr>
        <w:spacing w:line="240" w:lineRule="auto"/>
        <w:rPr>
          <w:rFonts w:ascii="Segoe UI" w:hAnsi="Segoe UI" w:cs="Segoe UI"/>
          <w:sz w:val="24"/>
          <w:lang w:val="en-GB"/>
        </w:rPr>
      </w:pPr>
    </w:p>
    <w:p w14:paraId="1132E59E" w14:textId="77777777" w:rsidR="000D4C78" w:rsidRPr="000D4C78" w:rsidRDefault="006719A7" w:rsidP="000D4C7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Segoe UI" w:hAnsi="Segoe UI" w:cs="Segoe UI"/>
          <w:sz w:val="24"/>
          <w:lang w:val="en-GB"/>
        </w:rPr>
        <w:br w:type="page"/>
      </w:r>
    </w:p>
    <w:p w14:paraId="689F9FE2" w14:textId="18FFB1E6" w:rsidR="006719A7" w:rsidRPr="006719A7" w:rsidRDefault="00037574" w:rsidP="006719A7">
      <w:pPr>
        <w:pStyle w:val="Geenafstand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6719A7">
        <w:rPr>
          <w:rFonts w:ascii="Times New Roman" w:hAnsi="Times New Roman" w:cs="Times New Roman"/>
          <w:b/>
          <w:sz w:val="24"/>
          <w:lang w:val="en-GB"/>
        </w:rPr>
        <w:t>Table 2</w:t>
      </w:r>
      <w:r w:rsidR="006719A7" w:rsidRPr="006719A7">
        <w:rPr>
          <w:rFonts w:ascii="Times New Roman" w:hAnsi="Times New Roman" w:cs="Times New Roman"/>
          <w:b/>
          <w:sz w:val="24"/>
          <w:lang w:val="en-GB"/>
        </w:rPr>
        <w:t xml:space="preserve">. Score chart </w:t>
      </w:r>
    </w:p>
    <w:p w14:paraId="4EC597DD" w14:textId="77777777" w:rsidR="006719A7" w:rsidRPr="006719A7" w:rsidRDefault="006719A7" w:rsidP="006719A7">
      <w:pPr>
        <w:pStyle w:val="Geenafstand"/>
        <w:rPr>
          <w:rFonts w:ascii="Times New Roman" w:hAnsi="Times New Roman" w:cs="Times New Roman"/>
          <w:b/>
          <w:lang w:val="en-GB"/>
        </w:rPr>
      </w:pPr>
    </w:p>
    <w:tbl>
      <w:tblPr>
        <w:tblStyle w:val="Tabelraster"/>
        <w:tblW w:w="9054" w:type="dxa"/>
        <w:tblLook w:val="04A0" w:firstRow="1" w:lastRow="0" w:firstColumn="1" w:lastColumn="0" w:noHBand="0" w:noVBand="1"/>
      </w:tblPr>
      <w:tblGrid>
        <w:gridCol w:w="1796"/>
        <w:gridCol w:w="1955"/>
        <w:gridCol w:w="1955"/>
        <w:gridCol w:w="1674"/>
        <w:gridCol w:w="1674"/>
      </w:tblGrid>
      <w:tr w:rsidR="006719A7" w:rsidRPr="006E7CED" w14:paraId="517E9567" w14:textId="77777777" w:rsidTr="009038DF">
        <w:tc>
          <w:tcPr>
            <w:tcW w:w="1796" w:type="dxa"/>
            <w:tcBorders>
              <w:top w:val="nil"/>
              <w:left w:val="nil"/>
            </w:tcBorders>
          </w:tcPr>
          <w:p w14:paraId="0D5FCF4E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right w:val="double" w:sz="4" w:space="0" w:color="auto"/>
            </w:tcBorders>
          </w:tcPr>
          <w:p w14:paraId="2FA0AAE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o curr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ent smoking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</w:tcBorders>
          </w:tcPr>
          <w:p w14:paraId="41C8D893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urr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ent smoking</w:t>
            </w:r>
          </w:p>
        </w:tc>
        <w:tc>
          <w:tcPr>
            <w:tcW w:w="1674" w:type="dxa"/>
            <w:tcBorders>
              <w:top w:val="nil"/>
              <w:right w:val="nil"/>
            </w:tcBorders>
          </w:tcPr>
          <w:p w14:paraId="512960E2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6A40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E7CED" w14:paraId="4EB92ECE" w14:textId="77777777" w:rsidTr="006A5CA1">
        <w:tc>
          <w:tcPr>
            <w:tcW w:w="1796" w:type="dxa"/>
            <w:vMerge w:val="restart"/>
            <w:tcBorders>
              <w:left w:val="nil"/>
            </w:tcBorders>
            <w:vAlign w:val="center"/>
          </w:tcPr>
          <w:p w14:paraId="00365E7F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Male</w:t>
            </w:r>
          </w:p>
        </w:tc>
        <w:tc>
          <w:tcPr>
            <w:tcW w:w="1955" w:type="dxa"/>
            <w:tcBorders>
              <w:bottom w:val="nil"/>
              <w:right w:val="double" w:sz="4" w:space="0" w:color="auto"/>
            </w:tcBorders>
          </w:tcPr>
          <w:p w14:paraId="40D3EBF4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55" w:type="dxa"/>
            <w:tcBorders>
              <w:left w:val="double" w:sz="4" w:space="0" w:color="auto"/>
              <w:bottom w:val="nil"/>
            </w:tcBorders>
          </w:tcPr>
          <w:p w14:paraId="1D0FC3DD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674" w:type="dxa"/>
            <w:tcBorders>
              <w:bottom w:val="nil"/>
              <w:right w:val="nil"/>
            </w:tcBorders>
          </w:tcPr>
          <w:p w14:paraId="00D9BD72" w14:textId="77777777" w:rsidR="006719A7" w:rsidRPr="006719A7" w:rsidRDefault="006719A7" w:rsidP="006719A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35-4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56ED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</w:tr>
      <w:tr w:rsidR="006719A7" w:rsidRPr="006E7CED" w14:paraId="6F632BF2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314562D6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4DED88F4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2CABD0FC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567D0CF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5-5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166658A3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06FB0099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4A99CEBC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099CEAD3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63E96309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0B894DEE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55-6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2D7F4807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7006F365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6652AF11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0D1315F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303D6E3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3FB9AED0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65-7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517426F2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0F4FAA09" w14:textId="77777777" w:rsidTr="009038DF">
        <w:tc>
          <w:tcPr>
            <w:tcW w:w="1796" w:type="dxa"/>
            <w:vMerge/>
            <w:tcBorders>
              <w:top w:val="nil"/>
              <w:left w:val="nil"/>
              <w:bottom w:val="double" w:sz="4" w:space="0" w:color="auto"/>
            </w:tcBorders>
          </w:tcPr>
          <w:p w14:paraId="55B44F98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14:paraId="015E5543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14:paraId="1AF9930E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674" w:type="dxa"/>
            <w:tcBorders>
              <w:top w:val="nil"/>
              <w:bottom w:val="double" w:sz="4" w:space="0" w:color="auto"/>
              <w:right w:val="nil"/>
            </w:tcBorders>
          </w:tcPr>
          <w:p w14:paraId="738B3DE6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75-8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3FD2A6A4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0DF87211" w14:textId="77777777" w:rsidTr="006A5CA1">
        <w:tc>
          <w:tcPr>
            <w:tcW w:w="1796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7E3AE78B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955" w:type="dxa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14:paraId="34D1BC4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55" w:type="dxa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14:paraId="6D2FCDB8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74" w:type="dxa"/>
            <w:tcBorders>
              <w:top w:val="double" w:sz="4" w:space="0" w:color="auto"/>
              <w:bottom w:val="nil"/>
              <w:right w:val="nil"/>
            </w:tcBorders>
          </w:tcPr>
          <w:p w14:paraId="5DF4105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35-4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7722D2A8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10582843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0F3CB38C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26C0AC4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489DA590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62E55EA0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5-5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146C0DC0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4B9EFB1C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210D5DF2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18D9CAF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764BDBC3" w14:textId="77777777" w:rsidR="006719A7" w:rsidRPr="006719A7" w:rsidRDefault="006719A7" w:rsidP="006719A7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573AC1F9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55-6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04304A4C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129FE975" w14:textId="77777777" w:rsidTr="006A5CA1">
        <w:tc>
          <w:tcPr>
            <w:tcW w:w="1796" w:type="dxa"/>
            <w:vMerge/>
            <w:tcBorders>
              <w:left w:val="nil"/>
            </w:tcBorders>
          </w:tcPr>
          <w:p w14:paraId="2D142F2C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7A62883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310FBE81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440C3AB2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65-7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2434A4B8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719A7" w:rsidRPr="006719A7" w14:paraId="1E5B4D1C" w14:textId="77777777" w:rsidTr="006A5CA1">
        <w:tc>
          <w:tcPr>
            <w:tcW w:w="1796" w:type="dxa"/>
            <w:vMerge/>
            <w:tcBorders>
              <w:left w:val="nil"/>
              <w:bottom w:val="nil"/>
            </w:tcBorders>
          </w:tcPr>
          <w:p w14:paraId="1BCBF357" w14:textId="77777777" w:rsidR="006719A7" w:rsidRPr="006719A7" w:rsidRDefault="006719A7" w:rsidP="009038D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55" w:type="dxa"/>
            <w:tcBorders>
              <w:top w:val="nil"/>
              <w:bottom w:val="nil"/>
              <w:right w:val="double" w:sz="4" w:space="0" w:color="auto"/>
            </w:tcBorders>
          </w:tcPr>
          <w:p w14:paraId="7A430F2B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955" w:type="dxa"/>
            <w:tcBorders>
              <w:top w:val="nil"/>
              <w:left w:val="double" w:sz="4" w:space="0" w:color="auto"/>
              <w:bottom w:val="nil"/>
            </w:tcBorders>
          </w:tcPr>
          <w:p w14:paraId="79A9D828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</w:tcPr>
          <w:p w14:paraId="03D67A56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75-84</w:t>
            </w:r>
            <w:r w:rsidRPr="006719A7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y</w:t>
            </w:r>
          </w:p>
        </w:tc>
        <w:tc>
          <w:tcPr>
            <w:tcW w:w="1674" w:type="dxa"/>
            <w:vMerge/>
            <w:tcBorders>
              <w:left w:val="nil"/>
              <w:bottom w:val="nil"/>
              <w:right w:val="nil"/>
            </w:tcBorders>
          </w:tcPr>
          <w:p w14:paraId="561FD5D6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2FA9E0E6" w14:textId="77777777" w:rsidR="006719A7" w:rsidRPr="006A5CA1" w:rsidRDefault="006719A7" w:rsidP="006719A7">
      <w:pPr>
        <w:rPr>
          <w:rFonts w:ascii="Times New Roman" w:hAnsi="Times New Roman" w:cs="Times New Roman"/>
          <w:sz w:val="20"/>
          <w:lang w:val="en-GB"/>
        </w:rPr>
      </w:pPr>
      <w:r w:rsidRPr="006A5CA1">
        <w:rPr>
          <w:rFonts w:ascii="Times New Roman" w:hAnsi="Times New Roman" w:cs="Times New Roman"/>
          <w:sz w:val="20"/>
          <w:lang w:val="en-GB"/>
        </w:rPr>
        <w:t xml:space="preserve">y = year </w:t>
      </w:r>
    </w:p>
    <w:p w14:paraId="23259419" w14:textId="77777777" w:rsidR="006719A7" w:rsidRDefault="006719A7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lang w:val="en-GB"/>
        </w:rPr>
        <w:br w:type="page"/>
      </w:r>
    </w:p>
    <w:p w14:paraId="73AF53ED" w14:textId="0B7B7AF3" w:rsidR="006719A7" w:rsidRPr="006719A7" w:rsidRDefault="00037574" w:rsidP="006719A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6719A7">
        <w:rPr>
          <w:rFonts w:ascii="Times New Roman" w:hAnsi="Times New Roman" w:cs="Times New Roman"/>
          <w:b/>
          <w:sz w:val="24"/>
          <w:lang w:val="en-GB"/>
        </w:rPr>
        <w:t>Table 3</w:t>
      </w:r>
      <w:r w:rsidR="006719A7" w:rsidRPr="006719A7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6719A7" w:rsidRPr="006719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re</w:t>
      </w:r>
      <w:r w:rsidR="006719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icted probability (%) of an unruptured intracranial aneurysm</w:t>
      </w:r>
      <w:r w:rsidR="006719A7" w:rsidRPr="006719A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t first screening based on the prediction sco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3"/>
        <w:gridCol w:w="2835"/>
        <w:gridCol w:w="3969"/>
      </w:tblGrid>
      <w:tr w:rsidR="006719A7" w:rsidRPr="006719A7" w14:paraId="1589FEE0" w14:textId="77777777" w:rsidTr="00CD673A">
        <w:tc>
          <w:tcPr>
            <w:tcW w:w="1843" w:type="dxa"/>
            <w:tcBorders>
              <w:left w:val="nil"/>
              <w:right w:val="nil"/>
            </w:tcBorders>
          </w:tcPr>
          <w:p w14:paraId="2833AAED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>Risk scor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1311B70" w14:textId="77777777" w:rsidR="006719A7" w:rsidRPr="006719A7" w:rsidRDefault="00C40F1D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>No.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3F6939F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b/>
                <w:bCs/>
                <w:sz w:val="22"/>
                <w:szCs w:val="20"/>
                <w:lang w:val="en-GB"/>
              </w:rPr>
              <w:t>Mean predicted probability (%)</w:t>
            </w:r>
          </w:p>
        </w:tc>
      </w:tr>
      <w:tr w:rsidR="006719A7" w:rsidRPr="006719A7" w14:paraId="12651D6B" w14:textId="77777777" w:rsidTr="00CD673A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A038F1F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596777F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3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87317CF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.6</w:t>
            </w:r>
          </w:p>
        </w:tc>
      </w:tr>
      <w:tr w:rsidR="006719A7" w:rsidRPr="006719A7" w14:paraId="3191580E" w14:textId="77777777" w:rsidTr="00CD673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654B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8C7E7D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DD8057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2.2</w:t>
            </w:r>
          </w:p>
        </w:tc>
      </w:tr>
      <w:tr w:rsidR="006719A7" w:rsidRPr="006719A7" w14:paraId="7EC97CAD" w14:textId="77777777" w:rsidTr="00CD673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BF1BF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A5EC01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5B9E02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3.6</w:t>
            </w:r>
          </w:p>
        </w:tc>
      </w:tr>
      <w:tr w:rsidR="006719A7" w:rsidRPr="006719A7" w14:paraId="0C68E1A2" w14:textId="77777777" w:rsidTr="00CD673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103C5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A470E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449730" w14:textId="77777777" w:rsidR="006719A7" w:rsidRPr="006719A7" w:rsidRDefault="006719A7" w:rsidP="006719A7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5.5</w:t>
            </w:r>
          </w:p>
        </w:tc>
      </w:tr>
      <w:tr w:rsidR="006719A7" w:rsidRPr="006719A7" w14:paraId="700AB6C9" w14:textId="77777777" w:rsidTr="00CD673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4CB7C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1F2067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2AC66A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8.7</w:t>
            </w:r>
          </w:p>
        </w:tc>
      </w:tr>
      <w:tr w:rsidR="006719A7" w:rsidRPr="006719A7" w14:paraId="62496FC0" w14:textId="77777777" w:rsidTr="00CD673A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32B89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sym w:font="Symbol" w:char="F0B3"/>
            </w:r>
            <w:r w:rsidRPr="006719A7">
              <w:rPr>
                <w:rFonts w:ascii="Times New Roman" w:hAnsi="Times New Roman"/>
                <w:sz w:val="22"/>
                <w:szCs w:val="20"/>
                <w:lang w:val="en-GB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A23FA" w14:textId="77777777" w:rsidR="006719A7" w:rsidRPr="006719A7" w:rsidRDefault="00C009F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2F54D" w14:textId="77777777" w:rsidR="006719A7" w:rsidRPr="006719A7" w:rsidRDefault="006719A7" w:rsidP="009038DF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/>
                <w:sz w:val="22"/>
                <w:szCs w:val="20"/>
                <w:lang w:val="en-GB"/>
              </w:rPr>
              <w:t>13.4</w:t>
            </w:r>
          </w:p>
        </w:tc>
      </w:tr>
    </w:tbl>
    <w:p w14:paraId="3650FE5B" w14:textId="77777777" w:rsidR="006719A7" w:rsidRDefault="00C40F1D" w:rsidP="006719A7">
      <w:pPr>
        <w:pStyle w:val="Geenafstand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No.</w:t>
      </w:r>
      <w:r w:rsidR="006719A7">
        <w:rPr>
          <w:rFonts w:ascii="Times New Roman" w:hAnsi="Times New Roman" w:cs="Times New Roman"/>
          <w:sz w:val="20"/>
          <w:lang w:val="en-GB"/>
        </w:rPr>
        <w:t xml:space="preserve"> = number of patients</w:t>
      </w:r>
    </w:p>
    <w:p w14:paraId="5C3AA839" w14:textId="77777777" w:rsidR="006719A7" w:rsidRDefault="006719A7" w:rsidP="006719A7">
      <w:pPr>
        <w:pStyle w:val="Geenafstand"/>
        <w:rPr>
          <w:rFonts w:ascii="Times New Roman" w:hAnsi="Times New Roman" w:cs="Times New Roman"/>
          <w:sz w:val="20"/>
          <w:lang w:val="en-GB"/>
        </w:rPr>
      </w:pPr>
    </w:p>
    <w:p w14:paraId="51547144" w14:textId="77777777" w:rsidR="008D6406" w:rsidRPr="006719A7" w:rsidRDefault="008D6406" w:rsidP="00960003">
      <w:pPr>
        <w:pStyle w:val="Geenafstand"/>
        <w:spacing w:line="480" w:lineRule="auto"/>
        <w:rPr>
          <w:rFonts w:ascii="Segoe UI" w:hAnsi="Segoe UI" w:cs="Segoe UI"/>
          <w:lang w:val="en-GB"/>
        </w:rPr>
      </w:pPr>
    </w:p>
    <w:sectPr w:rsidR="008D6406" w:rsidRPr="006719A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DB9B8" w14:textId="77777777" w:rsidR="00D904E7" w:rsidRDefault="00D904E7" w:rsidP="00D904E7">
      <w:pPr>
        <w:spacing w:after="0" w:line="240" w:lineRule="auto"/>
      </w:pPr>
      <w:r>
        <w:separator/>
      </w:r>
    </w:p>
  </w:endnote>
  <w:endnote w:type="continuationSeparator" w:id="0">
    <w:p w14:paraId="3E37D70C" w14:textId="77777777" w:rsidR="00D904E7" w:rsidRDefault="00D904E7" w:rsidP="00D90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317519"/>
      <w:docPartObj>
        <w:docPartGallery w:val="Page Numbers (Bottom of Page)"/>
        <w:docPartUnique/>
      </w:docPartObj>
    </w:sdtPr>
    <w:sdtEndPr/>
    <w:sdtContent>
      <w:p w14:paraId="16E8A6DC" w14:textId="77777777" w:rsidR="00D904E7" w:rsidRDefault="00D904E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376C">
          <w:rPr>
            <w:noProof/>
          </w:rPr>
          <w:t>2</w:t>
        </w:r>
        <w:r>
          <w:fldChar w:fldCharType="end"/>
        </w:r>
      </w:p>
    </w:sdtContent>
  </w:sdt>
  <w:p w14:paraId="765605AF" w14:textId="77777777" w:rsidR="00D904E7" w:rsidRDefault="00D904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A2063" w14:textId="77777777" w:rsidR="00D904E7" w:rsidRDefault="00D904E7" w:rsidP="00D904E7">
      <w:pPr>
        <w:spacing w:after="0" w:line="240" w:lineRule="auto"/>
      </w:pPr>
      <w:r>
        <w:separator/>
      </w:r>
    </w:p>
  </w:footnote>
  <w:footnote w:type="continuationSeparator" w:id="0">
    <w:p w14:paraId="38CC771C" w14:textId="77777777" w:rsidR="00D904E7" w:rsidRDefault="00D904E7" w:rsidP="00D90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625"/>
    <w:rsid w:val="00037574"/>
    <w:rsid w:val="000D4C78"/>
    <w:rsid w:val="00144278"/>
    <w:rsid w:val="002536D4"/>
    <w:rsid w:val="00260784"/>
    <w:rsid w:val="002A2051"/>
    <w:rsid w:val="003F2CDA"/>
    <w:rsid w:val="006719A7"/>
    <w:rsid w:val="006A5CA1"/>
    <w:rsid w:val="006E7CED"/>
    <w:rsid w:val="006F142D"/>
    <w:rsid w:val="00733625"/>
    <w:rsid w:val="007A376C"/>
    <w:rsid w:val="008D6406"/>
    <w:rsid w:val="00960003"/>
    <w:rsid w:val="00B57886"/>
    <w:rsid w:val="00C009F7"/>
    <w:rsid w:val="00C40F1D"/>
    <w:rsid w:val="00CD673A"/>
    <w:rsid w:val="00D9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C16B"/>
  <w15:chartTrackingRefBased/>
  <w15:docId w15:val="{1BE710CA-AB7E-490D-B23E-F9A81BBC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00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960003"/>
    <w:rPr>
      <w:b/>
      <w:bCs/>
    </w:rPr>
  </w:style>
  <w:style w:type="table" w:styleId="Tabelraster">
    <w:name w:val="Table Grid"/>
    <w:basedOn w:val="Standaardtabel"/>
    <w:uiPriority w:val="39"/>
    <w:rsid w:val="006719A7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A5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5CA1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90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904E7"/>
  </w:style>
  <w:style w:type="paragraph" w:styleId="Voettekst">
    <w:name w:val="footer"/>
    <w:basedOn w:val="Standaard"/>
    <w:link w:val="VoettekstChar"/>
    <w:uiPriority w:val="99"/>
    <w:unhideWhenUsed/>
    <w:rsid w:val="00D904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0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FB81E-D9C6-4FDF-AE1F-9600F4C08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35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re Mensing</dc:creator>
  <cp:keywords/>
  <dc:description/>
  <cp:lastModifiedBy>Mensing-3, L.A. (Liselore)</cp:lastModifiedBy>
  <cp:revision>8</cp:revision>
  <dcterms:created xsi:type="dcterms:W3CDTF">2022-10-04T12:09:00Z</dcterms:created>
  <dcterms:modified xsi:type="dcterms:W3CDTF">2023-05-28T10:18:00Z</dcterms:modified>
</cp:coreProperties>
</file>